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D5FCD" w14:textId="1E596077" w:rsidR="005F52A6" w:rsidRPr="002B12C5" w:rsidRDefault="003C2560" w:rsidP="005F52A6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Additional</w:t>
      </w:r>
      <w:r w:rsidR="005F52A6">
        <w:rPr>
          <w:b/>
          <w:bCs/>
          <w:sz w:val="24"/>
          <w:szCs w:val="24"/>
        </w:rPr>
        <w:t xml:space="preserve"> File </w:t>
      </w:r>
      <w:r w:rsidR="00C71E8E">
        <w:rPr>
          <w:b/>
          <w:bCs/>
          <w:sz w:val="24"/>
          <w:szCs w:val="24"/>
        </w:rPr>
        <w:t>3</w:t>
      </w:r>
      <w:r w:rsidR="005F52A6">
        <w:rPr>
          <w:b/>
          <w:bCs/>
          <w:sz w:val="24"/>
          <w:szCs w:val="24"/>
        </w:rPr>
        <w:t>:</w:t>
      </w:r>
      <w:r w:rsidR="005F52A6" w:rsidRPr="009D6ED3">
        <w:rPr>
          <w:b/>
          <w:bCs/>
          <w:sz w:val="24"/>
          <w:szCs w:val="24"/>
        </w:rPr>
        <w:t xml:space="preserve"> Analysis of Potential Risk and Protect</w:t>
      </w:r>
      <w:r w:rsidR="005F52A6">
        <w:rPr>
          <w:b/>
          <w:bCs/>
          <w:sz w:val="24"/>
          <w:szCs w:val="24"/>
        </w:rPr>
        <w:t>ive</w:t>
      </w:r>
      <w:r w:rsidR="005F52A6" w:rsidRPr="009D6ED3">
        <w:rPr>
          <w:b/>
          <w:bCs/>
          <w:sz w:val="24"/>
          <w:szCs w:val="24"/>
        </w:rPr>
        <w:t xml:space="preserve"> Factors Associated with Ever Binge Drinking:</w:t>
      </w:r>
      <w:r w:rsidR="005F52A6" w:rsidRPr="004B016B">
        <w:rPr>
          <w:b/>
          <w:bCs/>
          <w:sz w:val="24"/>
          <w:szCs w:val="24"/>
        </w:rPr>
        <w:t xml:space="preserve"> </w:t>
      </w:r>
      <w:r w:rsidR="005F52A6" w:rsidRPr="009D6ED3">
        <w:rPr>
          <w:b/>
          <w:bCs/>
          <w:sz w:val="24"/>
          <w:szCs w:val="24"/>
        </w:rPr>
        <w:t xml:space="preserve">Model </w:t>
      </w:r>
      <w:r w:rsidR="005F52A6">
        <w:rPr>
          <w:b/>
          <w:bCs/>
          <w:sz w:val="24"/>
          <w:szCs w:val="24"/>
        </w:rPr>
        <w:t>1</w:t>
      </w:r>
      <w:r w:rsidR="005F52A6" w:rsidRPr="009D6ED3">
        <w:rPr>
          <w:b/>
          <w:bCs/>
          <w:sz w:val="24"/>
          <w:szCs w:val="24"/>
        </w:rPr>
        <w:t xml:space="preserve"> (Sociodemographic Factors)</w:t>
      </w:r>
      <w:r w:rsidR="005F52A6">
        <w:rPr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842"/>
        <w:gridCol w:w="1843"/>
        <w:gridCol w:w="1508"/>
      </w:tblGrid>
      <w:tr w:rsidR="005F52A6" w:rsidRPr="004C4265" w14:paraId="522DA917" w14:textId="77777777" w:rsidTr="000B5E79">
        <w:tc>
          <w:tcPr>
            <w:tcW w:w="3823" w:type="dxa"/>
            <w:tcBorders>
              <w:bottom w:val="nil"/>
            </w:tcBorders>
            <w:shd w:val="clear" w:color="auto" w:fill="D9D9D9" w:themeFill="background1" w:themeFillShade="D9"/>
          </w:tcPr>
          <w:p w14:paraId="55E0F2C5" w14:textId="77777777" w:rsidR="005F52A6" w:rsidRPr="004C4265" w:rsidRDefault="005F52A6" w:rsidP="000B5E7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193" w:type="dxa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14:paraId="31CE4B5B" w14:textId="77777777" w:rsidR="005F52A6" w:rsidRPr="004C4265" w:rsidRDefault="005F52A6" w:rsidP="000B5E7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C4265">
              <w:rPr>
                <w:rFonts w:cstheme="minorHAnsi"/>
                <w:b/>
                <w:bCs/>
                <w:sz w:val="24"/>
                <w:szCs w:val="24"/>
              </w:rPr>
              <w:t>Binge Drinking (Ever vs. Never)</w:t>
            </w:r>
          </w:p>
        </w:tc>
      </w:tr>
      <w:tr w:rsidR="005F52A6" w:rsidRPr="004C4265" w14:paraId="169CF433" w14:textId="77777777" w:rsidTr="000B5E79">
        <w:tc>
          <w:tcPr>
            <w:tcW w:w="382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BCB8B0" w14:textId="77777777" w:rsidR="005F52A6" w:rsidRPr="004C4265" w:rsidRDefault="005F52A6" w:rsidP="000B5E7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193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F060FE8" w14:textId="77777777" w:rsidR="005F52A6" w:rsidRPr="004C4265" w:rsidRDefault="005F52A6" w:rsidP="000B5E7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C4265">
              <w:rPr>
                <w:rFonts w:cstheme="minorHAnsi"/>
                <w:b/>
                <w:bCs/>
                <w:sz w:val="24"/>
                <w:szCs w:val="24"/>
              </w:rPr>
              <w:t>Model 1 (n=426</w:t>
            </w:r>
            <w:r>
              <w:rPr>
                <w:rFonts w:cstheme="minorHAnsi"/>
                <w:b/>
                <w:bCs/>
                <w:sz w:val="24"/>
                <w:szCs w:val="24"/>
              </w:rPr>
              <w:t>2</w:t>
            </w:r>
            <w:r w:rsidRPr="004C4265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</w:tr>
      <w:tr w:rsidR="005F52A6" w:rsidRPr="004C4265" w14:paraId="7D38B0D0" w14:textId="77777777" w:rsidTr="000B5E79">
        <w:tc>
          <w:tcPr>
            <w:tcW w:w="382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E5115DB" w14:textId="77777777" w:rsidR="005F52A6" w:rsidRPr="004C4265" w:rsidRDefault="005F52A6" w:rsidP="000B5E7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Variabl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C0376B" w14:textId="77777777" w:rsidR="005F52A6" w:rsidRPr="004C4265" w:rsidRDefault="005F52A6" w:rsidP="000B5E7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</w:t>
            </w:r>
            <w:r w:rsidRPr="004C4265">
              <w:rPr>
                <w:rFonts w:cstheme="minorHAns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1ADAF1" w14:textId="77777777" w:rsidR="005F52A6" w:rsidRPr="004C4265" w:rsidRDefault="005F52A6" w:rsidP="000B5E7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C42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4E0592" w14:textId="77777777" w:rsidR="005F52A6" w:rsidRPr="004C4265" w:rsidRDefault="005F52A6" w:rsidP="000B5E7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C4265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5F52A6" w:rsidRPr="004C4265" w14:paraId="7909F5B4" w14:textId="77777777" w:rsidTr="000B5E79">
        <w:tc>
          <w:tcPr>
            <w:tcW w:w="3823" w:type="dxa"/>
            <w:tcBorders>
              <w:top w:val="single" w:sz="4" w:space="0" w:color="auto"/>
              <w:bottom w:val="nil"/>
            </w:tcBorders>
          </w:tcPr>
          <w:p w14:paraId="02E428A8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</w:tcPr>
          <w:p w14:paraId="05F869B6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C12D5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</w:tcBorders>
          </w:tcPr>
          <w:p w14:paraId="526B4A30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5F52A6" w:rsidRPr="004C4265" w14:paraId="50AEBF06" w14:textId="77777777" w:rsidTr="000B5E79">
        <w:tc>
          <w:tcPr>
            <w:tcW w:w="3823" w:type="dxa"/>
            <w:tcBorders>
              <w:top w:val="nil"/>
              <w:bottom w:val="nil"/>
            </w:tcBorders>
          </w:tcPr>
          <w:p w14:paraId="0E23EFE2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 xml:space="preserve">  Mal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3B65D63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95FDA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0C4F1394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5F52A6" w:rsidRPr="004C4265" w14:paraId="793AB8E8" w14:textId="77777777" w:rsidTr="000B5E79">
        <w:tc>
          <w:tcPr>
            <w:tcW w:w="3823" w:type="dxa"/>
            <w:tcBorders>
              <w:top w:val="nil"/>
              <w:bottom w:val="nil"/>
            </w:tcBorders>
          </w:tcPr>
          <w:p w14:paraId="5AE3341A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 xml:space="preserve">  Femal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952AB00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770BDF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76-0.9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190F40EE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02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F52A6" w:rsidRPr="004C4265" w14:paraId="442322EB" w14:textId="77777777" w:rsidTr="000B5E79">
        <w:tc>
          <w:tcPr>
            <w:tcW w:w="3823" w:type="dxa"/>
            <w:tcBorders>
              <w:top w:val="nil"/>
              <w:bottom w:val="nil"/>
            </w:tcBorders>
          </w:tcPr>
          <w:p w14:paraId="5CD4A34D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Ethnicit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489A719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DC5A07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13768042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5F52A6" w:rsidRPr="004C4265" w14:paraId="6107D814" w14:textId="77777777" w:rsidTr="000B5E79">
        <w:tc>
          <w:tcPr>
            <w:tcW w:w="3823" w:type="dxa"/>
            <w:tcBorders>
              <w:top w:val="nil"/>
              <w:bottom w:val="nil"/>
            </w:tcBorders>
          </w:tcPr>
          <w:p w14:paraId="12FF5B07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 xml:space="preserve">  Whit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953E439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673FE3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5E0AD7DB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5F52A6" w:rsidRPr="004C4265" w14:paraId="64DB375A" w14:textId="77777777" w:rsidTr="000B5E79">
        <w:tc>
          <w:tcPr>
            <w:tcW w:w="3823" w:type="dxa"/>
            <w:tcBorders>
              <w:top w:val="nil"/>
              <w:bottom w:val="nil"/>
            </w:tcBorders>
          </w:tcPr>
          <w:p w14:paraId="04F96A36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 xml:space="preserve">  Non-White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F6C3F27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BFBB72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42-0.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2486DD0E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5F52A6" w:rsidRPr="004C4265" w14:paraId="640F69FE" w14:textId="77777777" w:rsidTr="000B5E79">
        <w:tc>
          <w:tcPr>
            <w:tcW w:w="3823" w:type="dxa"/>
            <w:tcBorders>
              <w:top w:val="nil"/>
              <w:bottom w:val="nil"/>
            </w:tcBorders>
          </w:tcPr>
          <w:p w14:paraId="48E76CA8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Maternal Educa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140579F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6E72DC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443944C1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5F52A6" w:rsidRPr="004C4265" w14:paraId="780160D2" w14:textId="77777777" w:rsidTr="000B5E79">
        <w:tc>
          <w:tcPr>
            <w:tcW w:w="3823" w:type="dxa"/>
            <w:tcBorders>
              <w:top w:val="nil"/>
              <w:bottom w:val="nil"/>
            </w:tcBorders>
          </w:tcPr>
          <w:p w14:paraId="3E6212DC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 xml:space="preserve">  Tertiar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37A56BD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5E822E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1FB4D94F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5F52A6" w:rsidRPr="004C4265" w14:paraId="4EEB9D59" w14:textId="77777777" w:rsidTr="000B5E79">
        <w:tc>
          <w:tcPr>
            <w:tcW w:w="3823" w:type="dxa"/>
            <w:tcBorders>
              <w:top w:val="nil"/>
              <w:bottom w:val="nil"/>
            </w:tcBorders>
          </w:tcPr>
          <w:p w14:paraId="67EC502C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 xml:space="preserve">  Secondar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FCC99CC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523F1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1.04-1.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6CB09FB4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014</w:t>
            </w:r>
          </w:p>
        </w:tc>
      </w:tr>
      <w:tr w:rsidR="005F52A6" w:rsidRPr="004C4265" w14:paraId="7217E079" w14:textId="77777777" w:rsidTr="000B5E79">
        <w:tc>
          <w:tcPr>
            <w:tcW w:w="3823" w:type="dxa"/>
            <w:tcBorders>
              <w:top w:val="nil"/>
              <w:bottom w:val="nil"/>
            </w:tcBorders>
          </w:tcPr>
          <w:p w14:paraId="40003AF8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 xml:space="preserve">  Primar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3E31B8D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4D9CD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4C4265">
              <w:rPr>
                <w:rFonts w:cstheme="minorHAnsi"/>
                <w:sz w:val="24"/>
                <w:szCs w:val="24"/>
              </w:rPr>
              <w:t>-1.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</w:tcBorders>
          </w:tcPr>
          <w:p w14:paraId="41443E53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17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5F52A6" w:rsidRPr="004C4265" w14:paraId="15442AFA" w14:textId="77777777" w:rsidTr="000B5E79">
        <w:tc>
          <w:tcPr>
            <w:tcW w:w="3823" w:type="dxa"/>
            <w:tcBorders>
              <w:top w:val="nil"/>
            </w:tcBorders>
          </w:tcPr>
          <w:p w14:paraId="190B787F" w14:textId="77777777" w:rsidR="005F52A6" w:rsidRPr="004C4265" w:rsidRDefault="005F52A6" w:rsidP="000B5E79">
            <w:pPr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 xml:space="preserve">  Didn’t Know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681A6166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71767E9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78-1.10</w:t>
            </w:r>
          </w:p>
        </w:tc>
        <w:tc>
          <w:tcPr>
            <w:tcW w:w="1508" w:type="dxa"/>
            <w:tcBorders>
              <w:top w:val="nil"/>
              <w:left w:val="nil"/>
            </w:tcBorders>
          </w:tcPr>
          <w:p w14:paraId="37FA3807" w14:textId="77777777" w:rsidR="005F52A6" w:rsidRPr="004C4265" w:rsidRDefault="005F52A6" w:rsidP="000B5E79">
            <w:pPr>
              <w:jc w:val="right"/>
              <w:rPr>
                <w:rFonts w:cstheme="minorHAnsi"/>
                <w:sz w:val="24"/>
                <w:szCs w:val="24"/>
              </w:rPr>
            </w:pPr>
            <w:r w:rsidRPr="004C4265">
              <w:rPr>
                <w:rFonts w:cstheme="minorHAnsi"/>
                <w:sz w:val="24"/>
                <w:szCs w:val="24"/>
              </w:rPr>
              <w:t>0.36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</w:tbl>
    <w:p w14:paraId="733188C4" w14:textId="77777777" w:rsidR="005F52A6" w:rsidRPr="004C4265" w:rsidRDefault="005F52A6" w:rsidP="005F52A6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BE52A1">
        <w:rPr>
          <w:sz w:val="24"/>
          <w:szCs w:val="24"/>
        </w:rPr>
        <w:t>aOR = Adjusted Odds Ratio</w:t>
      </w:r>
      <w:r>
        <w:rPr>
          <w:sz w:val="24"/>
          <w:szCs w:val="24"/>
        </w:rPr>
        <w:t>;</w:t>
      </w:r>
      <w:r w:rsidRPr="00BE52A1">
        <w:rPr>
          <w:sz w:val="24"/>
          <w:szCs w:val="24"/>
        </w:rPr>
        <w:t xml:space="preserve"> 95% CI = 95% Confidence Interval</w:t>
      </w:r>
      <w:r>
        <w:rPr>
          <w:sz w:val="24"/>
          <w:szCs w:val="24"/>
        </w:rPr>
        <w:t>;</w:t>
      </w:r>
      <w:r w:rsidRPr="00BE52A1">
        <w:rPr>
          <w:sz w:val="24"/>
          <w:szCs w:val="24"/>
        </w:rPr>
        <w:t xml:space="preserve"> Ref = Reference Group. Model 1: Nagelkerke r</w:t>
      </w:r>
      <w:r w:rsidRPr="00BE52A1">
        <w:rPr>
          <w:sz w:val="24"/>
          <w:szCs w:val="24"/>
          <w:vertAlign w:val="superscript"/>
        </w:rPr>
        <w:t>2</w:t>
      </w:r>
      <w:r w:rsidRPr="00BE52A1">
        <w:rPr>
          <w:sz w:val="24"/>
          <w:szCs w:val="24"/>
        </w:rPr>
        <w:t xml:space="preserve"> = 0.011; Percentage Accuracy in Classification: 65.9%</w:t>
      </w:r>
      <w:r>
        <w:rPr>
          <w:sz w:val="24"/>
          <w:szCs w:val="24"/>
        </w:rPr>
        <w:t xml:space="preserve">      </w:t>
      </w:r>
    </w:p>
    <w:p w14:paraId="6AFBF16B" w14:textId="77777777" w:rsidR="00265421" w:rsidRDefault="00265421"/>
    <w:sectPr w:rsidR="00265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A6"/>
    <w:rsid w:val="00265421"/>
    <w:rsid w:val="003C2560"/>
    <w:rsid w:val="005F52A6"/>
    <w:rsid w:val="00C7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69F2"/>
  <w15:chartTrackingRefBased/>
  <w15:docId w15:val="{35445045-DEF1-40B9-A805-862168D2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Kelly</dc:creator>
  <cp:keywords/>
  <dc:description/>
  <cp:lastModifiedBy>Ciara Kelly</cp:lastModifiedBy>
  <cp:revision>3</cp:revision>
  <dcterms:created xsi:type="dcterms:W3CDTF">2022-07-23T17:43:00Z</dcterms:created>
  <dcterms:modified xsi:type="dcterms:W3CDTF">2022-09-27T19:34:00Z</dcterms:modified>
</cp:coreProperties>
</file>